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XSpec="center" w:tblpY="840"/>
        <w:tblW w:w="102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964"/>
        <w:gridCol w:w="964"/>
        <w:gridCol w:w="964"/>
        <w:gridCol w:w="964"/>
        <w:gridCol w:w="964"/>
        <w:gridCol w:w="964"/>
        <w:gridCol w:w="907"/>
      </w:tblGrid>
      <w:tr w:rsidR="000E7DC2" w14:paraId="064326D6" w14:textId="77777777" w:rsidTr="00A15EEE">
        <w:trPr>
          <w:trHeight w:val="300"/>
        </w:trPr>
        <w:tc>
          <w:tcPr>
            <w:tcW w:w="354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21C02" w14:textId="77777777" w:rsidR="000E7DC2" w:rsidRDefault="000E7DC2" w:rsidP="00A15EEE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91" w:type="dxa"/>
            <w:gridSpan w:val="7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96E24" w14:textId="77777777" w:rsidR="000E7DC2" w:rsidRPr="00981BD2" w:rsidRDefault="000E7DC2" w:rsidP="00A15EEE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981BD2">
              <w:rPr>
                <w:b/>
                <w:color w:val="000000"/>
                <w:sz w:val="18"/>
                <w:szCs w:val="18"/>
              </w:rPr>
              <w:t xml:space="preserve">Healthcare </w:t>
            </w:r>
            <w:proofErr w:type="spellStart"/>
            <w:r w:rsidRPr="00981BD2">
              <w:rPr>
                <w:b/>
                <w:color w:val="000000"/>
                <w:sz w:val="18"/>
                <w:szCs w:val="18"/>
              </w:rPr>
              <w:t>center</w:t>
            </w:r>
            <w:proofErr w:type="spellEnd"/>
          </w:p>
        </w:tc>
      </w:tr>
      <w:tr w:rsidR="000E7DC2" w:rsidRPr="00981BD2" w14:paraId="423C0628" w14:textId="77777777" w:rsidTr="00A15EEE">
        <w:trPr>
          <w:trHeight w:val="300"/>
        </w:trPr>
        <w:tc>
          <w:tcPr>
            <w:tcW w:w="35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5855B" w14:textId="77777777" w:rsidR="000E7DC2" w:rsidRPr="00981BD2" w:rsidRDefault="000E7DC2" w:rsidP="00A15EEE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9D4F0" w14:textId="77777777" w:rsidR="000E7DC2" w:rsidRPr="00981BD2" w:rsidRDefault="000E7DC2" w:rsidP="00A15EEE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981BD2">
              <w:rPr>
                <w:b/>
                <w:color w:val="000000"/>
                <w:sz w:val="18"/>
                <w:szCs w:val="18"/>
              </w:rPr>
              <w:t>Center</w:t>
            </w:r>
            <w:proofErr w:type="spellEnd"/>
            <w:r w:rsidRPr="00981BD2">
              <w:rPr>
                <w:b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AF612" w14:textId="77777777" w:rsidR="000E7DC2" w:rsidRPr="00981BD2" w:rsidRDefault="000E7DC2" w:rsidP="00A15EEE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981BD2">
              <w:rPr>
                <w:b/>
                <w:color w:val="000000"/>
                <w:sz w:val="18"/>
                <w:szCs w:val="18"/>
              </w:rPr>
              <w:t>Center</w:t>
            </w:r>
            <w:proofErr w:type="spellEnd"/>
            <w:r w:rsidRPr="00981BD2">
              <w:rPr>
                <w:b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EE630" w14:textId="77777777" w:rsidR="000E7DC2" w:rsidRPr="00981BD2" w:rsidRDefault="000E7DC2" w:rsidP="00A15EEE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981BD2">
              <w:rPr>
                <w:b/>
                <w:color w:val="000000"/>
                <w:sz w:val="18"/>
                <w:szCs w:val="18"/>
              </w:rPr>
              <w:t>Center</w:t>
            </w:r>
            <w:proofErr w:type="spellEnd"/>
            <w:r w:rsidRPr="00981BD2">
              <w:rPr>
                <w:b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16426" w14:textId="77777777" w:rsidR="000E7DC2" w:rsidRPr="00981BD2" w:rsidRDefault="000E7DC2" w:rsidP="00A15EEE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0E7DC2" w14:paraId="3EA8F267" w14:textId="77777777" w:rsidTr="00A15EEE">
        <w:trPr>
          <w:trHeight w:hRule="exact" w:val="227"/>
        </w:trPr>
        <w:tc>
          <w:tcPr>
            <w:tcW w:w="35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50C38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2721A" w14:textId="77777777" w:rsidR="000E7DC2" w:rsidRDefault="000E7DC2" w:rsidP="00A15EE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FF3F0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,192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E0345" w14:textId="77777777" w:rsidR="000E7DC2" w:rsidRDefault="000E7DC2" w:rsidP="00A15EE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05A09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,996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B01A8" w14:textId="77777777" w:rsidR="000E7DC2" w:rsidRDefault="000E7DC2" w:rsidP="00A15EEE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B6392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,486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7B434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7DC2" w14:paraId="705B3A56" w14:textId="77777777" w:rsidTr="00A15EEE">
        <w:trPr>
          <w:trHeight w:hRule="exact" w:val="227"/>
        </w:trPr>
        <w:tc>
          <w:tcPr>
            <w:tcW w:w="354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82624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C3348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.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822E7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FD847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.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8E5E6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874AE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.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12608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CCD43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value</w:t>
            </w:r>
          </w:p>
        </w:tc>
      </w:tr>
      <w:tr w:rsidR="000E7DC2" w14:paraId="6BFAFBED" w14:textId="77777777" w:rsidTr="00A15EEE">
        <w:trPr>
          <w:trHeight w:hRule="exact" w:val="227"/>
        </w:trPr>
        <w:tc>
          <w:tcPr>
            <w:tcW w:w="35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9DB84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s of follow-up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754E9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12F28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AFA6F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63330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6A17C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E055D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0892B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7DC2" w14:paraId="6BCC941A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FB3FA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(</w:t>
            </w:r>
            <w:proofErr w:type="spellStart"/>
            <w:r>
              <w:rPr>
                <w:color w:val="000000"/>
                <w:sz w:val="18"/>
                <w:szCs w:val="18"/>
              </w:rPr>
              <w:t>sd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8417C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62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4E659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6.54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5B5EF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7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13DE1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8.12)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FD973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10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5DC27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6.94)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BBA08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0E7DC2" w14:paraId="53D2D46E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AA96D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2775E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A108A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94B3B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8131E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222F7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438FF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B4B41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7DC2" w14:paraId="2D9F5D21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C554E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(</w:t>
            </w:r>
            <w:proofErr w:type="spellStart"/>
            <w:r>
              <w:rPr>
                <w:color w:val="000000"/>
                <w:sz w:val="18"/>
                <w:szCs w:val="18"/>
              </w:rPr>
              <w:t>sd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166E7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6.65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59665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97.25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75884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2.4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B7FCA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85.94)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25F4A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7.98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EA434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70.91)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E1E5C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0E7DC2" w14:paraId="279C5B2D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48D2F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 categories (Ref 18 to 34)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927E0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BBA7C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DCF22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02C01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52EB4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D917A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29FE2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7DC2" w14:paraId="70CE7E2C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2866F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 to 54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C2AA7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174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D0E17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20%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25A2E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59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A57AD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00%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24DD4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740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0B0E2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80%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E931D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0E7DC2" w14:paraId="4DDB5ECA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B587E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 to 69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EB303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14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660BE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60%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A2D05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10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DE40A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40%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261EC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543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3722D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50%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00137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7DC2" w14:paraId="30D0FB9A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053FB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7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2B3E8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7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C782A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0%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AB588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5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2E6D1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60%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DB38C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200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DD09C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0%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8C6D6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7DC2" w14:paraId="533CAA44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10016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x (Ref Male)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D2E3A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31F92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ED5DE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F7779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71DEC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3ACB8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5DB59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7DC2" w14:paraId="33A1F486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CD0BD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0BAED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320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FEEE3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80%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C5DAB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,91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255D8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70%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40872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,620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4FA78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40%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9AD80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0E7DC2" w14:paraId="735F553A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E772B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ramo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fonas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Ref A lowest income)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E9930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7CE35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EA631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A5EAC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EC127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4D8C0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C0096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7DC2" w14:paraId="3048B5F2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59100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87B74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841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4CB70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50%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D474E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67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536FC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50%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B0523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706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0F446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60%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7D73B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0E7DC2" w14:paraId="56F00C13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8D1A3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F5A6A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56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C8C9D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20%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B69C1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7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501BB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30%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03D00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883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0E937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50%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FB002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7DC2" w14:paraId="40869EEB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C1C74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 (highest income)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C6908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76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6180C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80%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54A6B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71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4BE58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50%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6F6C8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249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63512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80%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EA1EB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7DC2" w14:paraId="1B8DD2EF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B8274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850E5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1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40FDF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0%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1BE12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58D22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0%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42DF6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9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423B0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0%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9F160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7DC2" w14:paraId="3FD6B982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1D33F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unt of comorbidities (Ref 0)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1E91C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8AD1E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6187D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63CEA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BBE1D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947F6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A71A5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7DC2" w14:paraId="08621AED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77FA7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to 2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8F1D2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033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2026B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90%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3A9E5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41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9AD06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60%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FC288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087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69EEC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80%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B6A19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0E7DC2" w14:paraId="6B2599E8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FA168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=3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FEC2D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9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42235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0%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13D5E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C317D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%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3694B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8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B36C5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0%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0D2D8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7DC2" w14:paraId="1AF723EE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E59A3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quently dispatched drugs (Ref 0)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17B8A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D0EE2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0E552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A3FDF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139FC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A4892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EE294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7DC2" w14:paraId="154767F9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A24F9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to 2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9312E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0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0B1EA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0%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62FAD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27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FFF9A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0%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D852B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77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AB4BE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0%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482B6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0E7DC2" w14:paraId="03341636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C657D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to 5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E68CB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05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6FB4E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0%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3A4B8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8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30854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60%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33E0F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23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07A20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80%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9EBB3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7DC2" w14:paraId="4660B2B6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4C37A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=6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BD917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33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439EB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80%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EAB88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1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78554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10%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2CA59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77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98236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0%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52F34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7DC2" w14:paraId="46BE62EA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4BB46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cord of Comorbidities in Primary Care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12706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2ECAB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E2DA5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9DE64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59F28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7B30D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CB450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7DC2" w14:paraId="3500AB23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57C9C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TA (Ref No)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A18BB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74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39049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0%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2E589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3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C8845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00%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48E31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87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FC072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0%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6BCA9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0E7DC2" w14:paraId="4559B022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22E69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 (Ref No)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B6409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228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98AB4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10%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B08A3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57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728C2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0%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388A0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75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D160D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0%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3C5D7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0E7DC2" w14:paraId="02A52884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6D8D4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pression (Ref No)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8F3A4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9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79E04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0%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5C536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0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B8693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0%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6AD10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24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A1BBA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0%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66B09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0E7DC2" w14:paraId="15EAC528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0072E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(</w:t>
            </w:r>
            <w:proofErr w:type="spellStart"/>
            <w:r>
              <w:rPr>
                <w:color w:val="000000"/>
                <w:sz w:val="18"/>
                <w:szCs w:val="18"/>
              </w:rPr>
              <w:t>sd</w:t>
            </w:r>
            <w:proofErr w:type="spellEnd"/>
            <w:r>
              <w:rPr>
                <w:color w:val="000000"/>
                <w:sz w:val="18"/>
                <w:szCs w:val="18"/>
              </w:rPr>
              <w:t>) number of encounters with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01E2C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239C6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F5F2F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36A76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80948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8F5E3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DBA23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7DC2" w14:paraId="4D6158A7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A4D58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ysicians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6238D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EB85B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356A0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EEA40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D86F1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EC8C2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19)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88208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0E7DC2" w14:paraId="0401F929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2E04D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rses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3B772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18994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86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79B3A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ADD35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71)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50BA1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BDD01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71)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A4E13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0E7DC2" w14:paraId="558EF1B7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04D98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fluenza vaccine previous year (Ref No)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DA6CC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1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4AD22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0%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2E711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52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73870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60%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D028C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91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77108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0%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7EDE9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0E7DC2" w14:paraId="384B024B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BCCE0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of Covid vaccine doses received (Ref 0)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F8D94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76FA8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37AD8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C58C7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6BFDC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B0E2C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B911E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7DC2" w14:paraId="54CF05FB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3BB48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4904D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9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096F8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0%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C5606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D0B47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0%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6A09A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5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BE686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0%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76D76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0E7DC2" w14:paraId="471EBA27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55E47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E9972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925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1611C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00%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75FF1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5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86230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30%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BA9C6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26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CDEB5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10%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88E0F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7DC2" w14:paraId="5ADE59F6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848CE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DCA20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666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FE574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70%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2381D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,16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F881B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80%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54B79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,866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D4EB9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00%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21361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7DC2" w14:paraId="44C6C599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2E1786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92B66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2B8FB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4F2F40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D4A1B1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BB296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0EC935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9D03E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7DC2" w14:paraId="4140D93E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747B7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gnant or puerperal women (Ref No)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6F5BE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E780D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0%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078A5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11753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%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8ACA3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4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3A8C1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%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DCF27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</w:tr>
      <w:tr w:rsidR="000E7DC2" w14:paraId="1F90F004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B03B3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29E49C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3414CF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EFE66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2678C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B2D31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187A6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D8C6D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7DC2" w14:paraId="744D145C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488B2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vid positive (Ref No)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CD3D4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81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74A93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90%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4CC15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2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623EF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30%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D6DA7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79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473BE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0%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8EBDB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0E7DC2" w14:paraId="557CDD11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30B87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vid hospital admission (Ref No)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E087F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1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8AA6E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0%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F23F1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29032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%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2981F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2B274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%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4FA23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</w:tr>
      <w:tr w:rsidR="000E7DC2" w14:paraId="040DC697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9B28A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vid-ICU hospital admission (Ref No)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3180B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E5BE0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%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78035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E574E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%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83475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166A4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%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B580E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6</w:t>
            </w:r>
          </w:p>
        </w:tc>
      </w:tr>
      <w:tr w:rsidR="000E7DC2" w14:paraId="0BEB5FD4" w14:textId="77777777" w:rsidTr="00A15EEE">
        <w:trPr>
          <w:trHeight w:hRule="exact" w:val="227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8367F" w14:textId="77777777" w:rsidR="000E7DC2" w:rsidRDefault="000E7DC2" w:rsidP="00A15EE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vid death (Ref No)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F5CFC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F07E3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%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E6F3A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DBCCB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%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07E7B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0FA25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%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91F87" w14:textId="77777777" w:rsidR="000E7DC2" w:rsidRDefault="000E7DC2" w:rsidP="00A15E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9</w:t>
            </w:r>
          </w:p>
        </w:tc>
      </w:tr>
    </w:tbl>
    <w:p w14:paraId="649D152B" w14:textId="7386D0CD" w:rsidR="004D61CF" w:rsidRPr="00296127" w:rsidRDefault="00296127" w:rsidP="00296127">
      <w:pPr>
        <w:rPr>
          <w:b/>
          <w:bCs/>
        </w:rPr>
      </w:pPr>
      <w:r w:rsidRPr="00296127">
        <w:rPr>
          <w:rFonts w:ascii="Times New Roman" w:hAnsi="Times New Roman" w:cs="Times New Roman"/>
          <w:b/>
          <w:bCs/>
        </w:rPr>
        <w:t>S6. Table. Sociodemographic and clinical characteristics by healthcare centre</w:t>
      </w:r>
    </w:p>
    <w:sectPr w:rsidR="004D61CF" w:rsidRPr="00296127" w:rsidSect="0034166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DC2"/>
    <w:rsid w:val="000E7DC2"/>
    <w:rsid w:val="00296127"/>
    <w:rsid w:val="0034166C"/>
    <w:rsid w:val="004D61CF"/>
    <w:rsid w:val="00573A28"/>
    <w:rsid w:val="005D1100"/>
    <w:rsid w:val="00A15EEE"/>
    <w:rsid w:val="00DF6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FF6050"/>
  <w15:chartTrackingRefBased/>
  <w15:docId w15:val="{48E3AA5A-A9B2-42F1-9F20-EAB14A9DB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DC2"/>
    <w:rPr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D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D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DC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D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DC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D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D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D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D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D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D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DC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DC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DC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D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D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D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D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7D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7D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D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7D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7DC2"/>
    <w:pPr>
      <w:spacing w:before="160"/>
      <w:jc w:val="center"/>
    </w:pPr>
    <w:rPr>
      <w:i/>
      <w:iCs/>
      <w:color w:val="404040" w:themeColor="text1" w:themeTint="BF"/>
      <w:kern w:val="0"/>
    </w:rPr>
  </w:style>
  <w:style w:type="character" w:customStyle="1" w:styleId="QuoteChar">
    <w:name w:val="Quote Char"/>
    <w:basedOn w:val="DefaultParagraphFont"/>
    <w:link w:val="Quote"/>
    <w:uiPriority w:val="29"/>
    <w:rsid w:val="000E7D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7DC2"/>
    <w:pPr>
      <w:ind w:left="720"/>
      <w:contextualSpacing/>
    </w:pPr>
    <w:rPr>
      <w:kern w:val="0"/>
    </w:rPr>
  </w:style>
  <w:style w:type="character" w:styleId="IntenseEmphasis">
    <w:name w:val="Intense Emphasis"/>
    <w:basedOn w:val="DefaultParagraphFont"/>
    <w:uiPriority w:val="21"/>
    <w:qFormat/>
    <w:rsid w:val="000E7DC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D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DC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7DC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a Leniz Martelli</dc:creator>
  <cp:keywords/>
  <dc:description/>
  <cp:lastModifiedBy>Javiera Leniz Martelli</cp:lastModifiedBy>
  <cp:revision>3</cp:revision>
  <dcterms:created xsi:type="dcterms:W3CDTF">2024-07-19T13:54:00Z</dcterms:created>
  <dcterms:modified xsi:type="dcterms:W3CDTF">2024-08-03T02:21:00Z</dcterms:modified>
</cp:coreProperties>
</file>